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73E0D" w14:textId="6CFFFFC2" w:rsidR="004D2CF7" w:rsidRPr="00DE1389" w:rsidRDefault="0007567A" w:rsidP="004D715F">
      <w:pPr>
        <w:pStyle w:val="Heading3"/>
        <w:spacing w:line="360" w:lineRule="auto"/>
        <w:jc w:val="left"/>
        <w:rPr>
          <w:sz w:val="22"/>
          <w:szCs w:val="20"/>
        </w:rPr>
      </w:pPr>
      <w:bookmarkStart w:id="0" w:name="_GoBack"/>
      <w:bookmarkEnd w:id="0"/>
      <w:r>
        <w:rPr>
          <w:b w:val="0"/>
          <w:sz w:val="22"/>
          <w:szCs w:val="20"/>
        </w:rPr>
        <w:t xml:space="preserve">S1 </w:t>
      </w:r>
      <w:r w:rsidRPr="00DE1389">
        <w:rPr>
          <w:b w:val="0"/>
          <w:sz w:val="22"/>
          <w:szCs w:val="20"/>
        </w:rPr>
        <w:t>Table</w:t>
      </w:r>
      <w:r w:rsidR="003E3F7A" w:rsidRPr="00DE1389">
        <w:rPr>
          <w:b w:val="0"/>
          <w:sz w:val="22"/>
          <w:szCs w:val="20"/>
        </w:rPr>
        <w:t>:</w:t>
      </w:r>
      <w:r w:rsidR="003E3F7A" w:rsidRPr="00DE1389">
        <w:rPr>
          <w:b w:val="0"/>
          <w:bCs/>
          <w:sz w:val="22"/>
          <w:szCs w:val="20"/>
        </w:rPr>
        <w:t xml:space="preserve"> </w:t>
      </w:r>
      <w:r w:rsidR="00475754" w:rsidRPr="00DE1389">
        <w:rPr>
          <w:b w:val="0"/>
          <w:bCs/>
          <w:sz w:val="22"/>
          <w:szCs w:val="20"/>
        </w:rPr>
        <w:t xml:space="preserve">List of </w:t>
      </w:r>
      <w:r w:rsidR="004D715F" w:rsidRPr="00DE1389">
        <w:rPr>
          <w:b w:val="0"/>
          <w:bCs/>
          <w:sz w:val="22"/>
          <w:szCs w:val="20"/>
        </w:rPr>
        <w:t>STMS marker</w:t>
      </w:r>
      <w:r w:rsidR="004D715F">
        <w:rPr>
          <w:b w:val="0"/>
          <w:bCs/>
          <w:sz w:val="22"/>
          <w:szCs w:val="20"/>
        </w:rPr>
        <w:t xml:space="preserve">s specific to </w:t>
      </w:r>
      <w:r w:rsidR="006E1256" w:rsidRPr="00DE1389">
        <w:rPr>
          <w:b w:val="0"/>
          <w:bCs/>
          <w:sz w:val="22"/>
          <w:szCs w:val="20"/>
        </w:rPr>
        <w:t xml:space="preserve">wheat </w:t>
      </w:r>
      <w:r w:rsidR="00AD083F">
        <w:rPr>
          <w:b w:val="0"/>
          <w:bCs/>
          <w:sz w:val="22"/>
          <w:szCs w:val="20"/>
        </w:rPr>
        <w:t>(</w:t>
      </w:r>
      <w:r w:rsidR="006E1256" w:rsidRPr="00DE1389">
        <w:rPr>
          <w:b w:val="0"/>
          <w:bCs/>
          <w:sz w:val="22"/>
          <w:szCs w:val="20"/>
        </w:rPr>
        <w:t xml:space="preserve">A, B, </w:t>
      </w:r>
      <w:r w:rsidR="00763601" w:rsidRPr="00DE1389">
        <w:rPr>
          <w:b w:val="0"/>
          <w:bCs/>
          <w:sz w:val="22"/>
          <w:szCs w:val="20"/>
        </w:rPr>
        <w:t>and D-genome</w:t>
      </w:r>
      <w:r w:rsidR="00AD083F">
        <w:rPr>
          <w:b w:val="0"/>
          <w:bCs/>
          <w:sz w:val="22"/>
          <w:szCs w:val="20"/>
        </w:rPr>
        <w:t>)</w:t>
      </w:r>
      <w:r w:rsidR="00C84F52">
        <w:rPr>
          <w:b w:val="0"/>
          <w:bCs/>
          <w:sz w:val="22"/>
          <w:szCs w:val="20"/>
        </w:rPr>
        <w:t xml:space="preserve"> and </w:t>
      </w:r>
      <w:r w:rsidR="005B19B3">
        <w:rPr>
          <w:b w:val="0"/>
          <w:bCs/>
          <w:sz w:val="22"/>
          <w:szCs w:val="20"/>
        </w:rPr>
        <w:t>r</w:t>
      </w:r>
      <w:r w:rsidR="00C84F52">
        <w:rPr>
          <w:b w:val="0"/>
          <w:bCs/>
          <w:sz w:val="22"/>
          <w:szCs w:val="20"/>
        </w:rPr>
        <w:t>ice</w:t>
      </w:r>
      <w:r w:rsidR="00763601" w:rsidRPr="00DE1389">
        <w:rPr>
          <w:b w:val="0"/>
          <w:bCs/>
          <w:sz w:val="22"/>
          <w:szCs w:val="20"/>
        </w:rPr>
        <w:t xml:space="preserve"> analyzed in the present </w:t>
      </w:r>
      <w:r w:rsidR="00475754" w:rsidRPr="00DE1389">
        <w:rPr>
          <w:b w:val="0"/>
          <w:bCs/>
          <w:sz w:val="22"/>
          <w:szCs w:val="20"/>
        </w:rPr>
        <w:t>study.</w:t>
      </w:r>
      <w:r w:rsidR="003E3F7A" w:rsidRPr="00DE1389">
        <w:rPr>
          <w:b w:val="0"/>
          <w:sz w:val="22"/>
          <w:szCs w:val="20"/>
        </w:rPr>
        <w:t xml:space="preserve"> </w:t>
      </w:r>
    </w:p>
    <w:tbl>
      <w:tblPr>
        <w:tblpPr w:leftFromText="180" w:rightFromText="180" w:vertAnchor="text" w:horzAnchor="margin" w:tblpXSpec="center" w:tblpY="158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4"/>
        <w:gridCol w:w="1843"/>
        <w:gridCol w:w="2268"/>
        <w:gridCol w:w="2977"/>
      </w:tblGrid>
      <w:tr w:rsidR="00D5549C" w:rsidRPr="00431B1D" w14:paraId="3973C5ED" w14:textId="77777777" w:rsidTr="00431B1D">
        <w:trPr>
          <w:trHeight w:val="533"/>
        </w:trPr>
        <w:tc>
          <w:tcPr>
            <w:tcW w:w="704" w:type="dxa"/>
          </w:tcPr>
          <w:p w14:paraId="16B42E39" w14:textId="77777777" w:rsidR="00D5549C" w:rsidRPr="00431B1D" w:rsidRDefault="00D5549C" w:rsidP="006E125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31B1D">
              <w:rPr>
                <w:sz w:val="16"/>
                <w:szCs w:val="16"/>
              </w:rPr>
              <w:t>S. No.</w:t>
            </w:r>
          </w:p>
        </w:tc>
        <w:tc>
          <w:tcPr>
            <w:tcW w:w="1843" w:type="dxa"/>
          </w:tcPr>
          <w:p w14:paraId="195E0EB6" w14:textId="77777777" w:rsidR="00D5549C" w:rsidRPr="00431B1D" w:rsidRDefault="00D5549C" w:rsidP="006E1256">
            <w:pPr>
              <w:spacing w:line="276" w:lineRule="auto"/>
              <w:rPr>
                <w:sz w:val="16"/>
                <w:szCs w:val="16"/>
              </w:rPr>
            </w:pPr>
            <w:r w:rsidRPr="00431B1D">
              <w:rPr>
                <w:sz w:val="16"/>
                <w:szCs w:val="16"/>
              </w:rPr>
              <w:t>STMS marker</w:t>
            </w:r>
          </w:p>
        </w:tc>
        <w:tc>
          <w:tcPr>
            <w:tcW w:w="2268" w:type="dxa"/>
          </w:tcPr>
          <w:p w14:paraId="5B7C33F8" w14:textId="77777777" w:rsidR="00D5549C" w:rsidRPr="00431B1D" w:rsidRDefault="00D5549C" w:rsidP="005B19B3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31B1D">
              <w:rPr>
                <w:sz w:val="16"/>
                <w:szCs w:val="16"/>
              </w:rPr>
              <w:t>Species/</w:t>
            </w:r>
          </w:p>
          <w:p w14:paraId="4867209F" w14:textId="00F1E8CA" w:rsidR="00D5549C" w:rsidRPr="00431B1D" w:rsidRDefault="00D5549C" w:rsidP="005B19B3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31B1D">
              <w:rPr>
                <w:sz w:val="16"/>
                <w:szCs w:val="16"/>
              </w:rPr>
              <w:t>Genome</w:t>
            </w:r>
          </w:p>
        </w:tc>
        <w:tc>
          <w:tcPr>
            <w:tcW w:w="2977" w:type="dxa"/>
          </w:tcPr>
          <w:p w14:paraId="375B4681" w14:textId="70CDB54B" w:rsidR="00D5549C" w:rsidRPr="00431B1D" w:rsidRDefault="00382595" w:rsidP="006E125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31B1D">
              <w:rPr>
                <w:sz w:val="16"/>
                <w:szCs w:val="16"/>
              </w:rPr>
              <w:t>Characteristic</w:t>
            </w:r>
          </w:p>
        </w:tc>
      </w:tr>
      <w:tr w:rsidR="001539F5" w:rsidRPr="00431B1D" w14:paraId="35C99F61" w14:textId="77777777" w:rsidTr="00431B1D">
        <w:tc>
          <w:tcPr>
            <w:tcW w:w="704" w:type="dxa"/>
          </w:tcPr>
          <w:p w14:paraId="297CD52A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350A6B59" w14:textId="77777777" w:rsidR="001539F5" w:rsidRPr="00D84E5C" w:rsidRDefault="001539F5" w:rsidP="006E1256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D84E5C">
              <w:rPr>
                <w:bCs/>
                <w:color w:val="000000" w:themeColor="text1"/>
                <w:sz w:val="18"/>
                <w:szCs w:val="18"/>
              </w:rPr>
              <w:t>Xgwm 136-1A</w:t>
            </w:r>
          </w:p>
        </w:tc>
        <w:tc>
          <w:tcPr>
            <w:tcW w:w="2268" w:type="dxa"/>
            <w:vMerge w:val="restart"/>
          </w:tcPr>
          <w:p w14:paraId="6BC50CEC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18DA08A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15489B4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3338161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9F7340D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B94B5B1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30B3D16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30A3ECC" w14:textId="77777777" w:rsidR="000C1B43" w:rsidRDefault="000C1B43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993FA8E" w14:textId="77777777" w:rsidR="000C1B43" w:rsidRDefault="000C1B43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0DA1D66" w14:textId="77777777" w:rsidR="000C1B43" w:rsidRDefault="000C1B43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1336384" w14:textId="2CFFEAA9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84E5C">
              <w:rPr>
                <w:color w:val="000000" w:themeColor="text1"/>
                <w:sz w:val="18"/>
                <w:szCs w:val="18"/>
              </w:rPr>
              <w:t>Wheat A-Genome</w:t>
            </w:r>
          </w:p>
        </w:tc>
        <w:tc>
          <w:tcPr>
            <w:tcW w:w="2977" w:type="dxa"/>
          </w:tcPr>
          <w:p w14:paraId="7B7D6F6E" w14:textId="77777777" w:rsidR="001539F5" w:rsidRPr="00D84E5C" w:rsidRDefault="001539F5" w:rsidP="006E1256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84E5C">
              <w:rPr>
                <w:color w:val="000000" w:themeColor="text1"/>
                <w:sz w:val="18"/>
                <w:szCs w:val="18"/>
              </w:rPr>
              <w:t>(CT)58</w:t>
            </w:r>
          </w:p>
        </w:tc>
      </w:tr>
      <w:tr w:rsidR="001539F5" w:rsidRPr="00431B1D" w14:paraId="3AB9874E" w14:textId="77777777" w:rsidTr="00431B1D">
        <w:tc>
          <w:tcPr>
            <w:tcW w:w="704" w:type="dxa"/>
          </w:tcPr>
          <w:p w14:paraId="12F42987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3BE9D8FD" w14:textId="77777777" w:rsidR="001539F5" w:rsidRPr="00D84E5C" w:rsidRDefault="001539F5" w:rsidP="006E1256">
            <w:pPr>
              <w:spacing w:line="276" w:lineRule="auto"/>
              <w:rPr>
                <w:bCs/>
                <w:color w:val="000000" w:themeColor="text1"/>
                <w:sz w:val="18"/>
                <w:szCs w:val="18"/>
              </w:rPr>
            </w:pPr>
            <w:r w:rsidRPr="00D84E5C">
              <w:rPr>
                <w:bCs/>
                <w:color w:val="000000" w:themeColor="text1"/>
                <w:sz w:val="18"/>
                <w:szCs w:val="18"/>
              </w:rPr>
              <w:t>Xgwm 357-1A</w:t>
            </w:r>
          </w:p>
        </w:tc>
        <w:tc>
          <w:tcPr>
            <w:tcW w:w="2268" w:type="dxa"/>
            <w:vMerge/>
          </w:tcPr>
          <w:p w14:paraId="15363D8D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CE4035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18</w:t>
            </w:r>
          </w:p>
        </w:tc>
      </w:tr>
      <w:tr w:rsidR="001539F5" w:rsidRPr="00431B1D" w14:paraId="79EB2D15" w14:textId="77777777" w:rsidTr="00431B1D">
        <w:tc>
          <w:tcPr>
            <w:tcW w:w="704" w:type="dxa"/>
          </w:tcPr>
          <w:p w14:paraId="7A888B82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635CE1B3" w14:textId="77777777" w:rsidR="001539F5" w:rsidRPr="00D84E5C" w:rsidRDefault="001539F5" w:rsidP="006E1256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35-1A</w:t>
            </w:r>
          </w:p>
        </w:tc>
        <w:tc>
          <w:tcPr>
            <w:tcW w:w="2268" w:type="dxa"/>
            <w:vMerge/>
          </w:tcPr>
          <w:p w14:paraId="7D4B8A62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608C33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20</w:t>
            </w:r>
          </w:p>
        </w:tc>
      </w:tr>
      <w:tr w:rsidR="001539F5" w:rsidRPr="00431B1D" w14:paraId="41161931" w14:textId="77777777" w:rsidTr="00431B1D">
        <w:tc>
          <w:tcPr>
            <w:tcW w:w="704" w:type="dxa"/>
          </w:tcPr>
          <w:p w14:paraId="4E2D6CFF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3FBB61E8" w14:textId="77777777" w:rsidR="001539F5" w:rsidRPr="00D84E5C" w:rsidRDefault="001539F5" w:rsidP="006E1256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99-1A</w:t>
            </w:r>
          </w:p>
        </w:tc>
        <w:tc>
          <w:tcPr>
            <w:tcW w:w="2268" w:type="dxa"/>
            <w:vMerge/>
          </w:tcPr>
          <w:p w14:paraId="12A7D102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4B09F764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CA)21</w:t>
            </w:r>
          </w:p>
        </w:tc>
      </w:tr>
      <w:tr w:rsidR="001539F5" w:rsidRPr="00431B1D" w14:paraId="660539FF" w14:textId="77777777" w:rsidTr="00431B1D">
        <w:tc>
          <w:tcPr>
            <w:tcW w:w="704" w:type="dxa"/>
          </w:tcPr>
          <w:p w14:paraId="07D14C57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036A496D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265-2A</w:t>
            </w:r>
          </w:p>
        </w:tc>
        <w:tc>
          <w:tcPr>
            <w:tcW w:w="2268" w:type="dxa"/>
            <w:vMerge/>
          </w:tcPr>
          <w:p w14:paraId="1F8F8755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60478C36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T)23</w:t>
            </w:r>
          </w:p>
        </w:tc>
      </w:tr>
      <w:tr w:rsidR="001539F5" w:rsidRPr="00431B1D" w14:paraId="6E4A3EB2" w14:textId="77777777" w:rsidTr="00431B1D">
        <w:tc>
          <w:tcPr>
            <w:tcW w:w="704" w:type="dxa"/>
          </w:tcPr>
          <w:p w14:paraId="718EEB16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12DDAA13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448-2A</w:t>
            </w:r>
          </w:p>
        </w:tc>
        <w:tc>
          <w:tcPr>
            <w:tcW w:w="2268" w:type="dxa"/>
            <w:vMerge/>
          </w:tcPr>
          <w:p w14:paraId="5CD250C6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B71ACC6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29</w:t>
            </w:r>
          </w:p>
        </w:tc>
      </w:tr>
      <w:tr w:rsidR="001539F5" w:rsidRPr="00431B1D" w14:paraId="7B6BD002" w14:textId="77777777" w:rsidTr="00431B1D">
        <w:tc>
          <w:tcPr>
            <w:tcW w:w="704" w:type="dxa"/>
          </w:tcPr>
          <w:p w14:paraId="31541DD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03089BBE" w14:textId="77777777" w:rsidR="001539F5" w:rsidRPr="00D84E5C" w:rsidRDefault="001539F5" w:rsidP="006E1256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55-3A</w:t>
            </w:r>
          </w:p>
        </w:tc>
        <w:tc>
          <w:tcPr>
            <w:tcW w:w="2268" w:type="dxa"/>
            <w:vMerge/>
          </w:tcPr>
          <w:p w14:paraId="7C4B801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777D0748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CT)19</w:t>
            </w:r>
          </w:p>
        </w:tc>
      </w:tr>
      <w:tr w:rsidR="001539F5" w:rsidRPr="00431B1D" w14:paraId="409C033B" w14:textId="77777777" w:rsidTr="00431B1D">
        <w:tc>
          <w:tcPr>
            <w:tcW w:w="704" w:type="dxa"/>
          </w:tcPr>
          <w:p w14:paraId="7217D3EF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14:paraId="172A77BB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62-3A</w:t>
            </w:r>
          </w:p>
        </w:tc>
        <w:tc>
          <w:tcPr>
            <w:tcW w:w="2268" w:type="dxa"/>
            <w:vMerge/>
          </w:tcPr>
          <w:p w14:paraId="533FF6CE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7EC2DAD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CA)14AA(CA)4</w:t>
            </w:r>
          </w:p>
        </w:tc>
      </w:tr>
      <w:tr w:rsidR="001539F5" w:rsidRPr="00431B1D" w14:paraId="2A504B7F" w14:textId="77777777" w:rsidTr="00431B1D">
        <w:tc>
          <w:tcPr>
            <w:tcW w:w="704" w:type="dxa"/>
          </w:tcPr>
          <w:p w14:paraId="3C34B338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4CCC3B71" w14:textId="77777777" w:rsidR="001539F5" w:rsidRPr="00D84E5C" w:rsidRDefault="001539F5" w:rsidP="006E1256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60-4A</w:t>
            </w:r>
          </w:p>
        </w:tc>
        <w:tc>
          <w:tcPr>
            <w:tcW w:w="2268" w:type="dxa"/>
            <w:vMerge/>
          </w:tcPr>
          <w:p w14:paraId="52113E8F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7A99CBFD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21</w:t>
            </w:r>
          </w:p>
        </w:tc>
      </w:tr>
      <w:tr w:rsidR="001539F5" w:rsidRPr="00431B1D" w14:paraId="08F89110" w14:textId="77777777" w:rsidTr="00431B1D">
        <w:tc>
          <w:tcPr>
            <w:tcW w:w="704" w:type="dxa"/>
          </w:tcPr>
          <w:p w14:paraId="656D1968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2574958E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56-5A</w:t>
            </w:r>
          </w:p>
        </w:tc>
        <w:tc>
          <w:tcPr>
            <w:tcW w:w="2268" w:type="dxa"/>
            <w:vMerge/>
          </w:tcPr>
          <w:p w14:paraId="049A3C36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C048C0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T)14</w:t>
            </w:r>
          </w:p>
        </w:tc>
      </w:tr>
      <w:tr w:rsidR="001539F5" w:rsidRPr="00431B1D" w14:paraId="7DCDE6F8" w14:textId="77777777" w:rsidTr="00431B1D">
        <w:tc>
          <w:tcPr>
            <w:tcW w:w="704" w:type="dxa"/>
          </w:tcPr>
          <w:p w14:paraId="42E1CEAE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1</w:t>
            </w:r>
          </w:p>
        </w:tc>
        <w:tc>
          <w:tcPr>
            <w:tcW w:w="1843" w:type="dxa"/>
          </w:tcPr>
          <w:p w14:paraId="6BC2C811" w14:textId="77777777" w:rsidR="001539F5" w:rsidRPr="00D84E5C" w:rsidRDefault="001539F5" w:rsidP="006E1256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304-5A</w:t>
            </w:r>
          </w:p>
        </w:tc>
        <w:tc>
          <w:tcPr>
            <w:tcW w:w="2268" w:type="dxa"/>
            <w:vMerge/>
          </w:tcPr>
          <w:p w14:paraId="2A8232BB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FE101D4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CT)22</w:t>
            </w:r>
          </w:p>
        </w:tc>
      </w:tr>
      <w:tr w:rsidR="001539F5" w:rsidRPr="00431B1D" w14:paraId="30EAA74E" w14:textId="77777777" w:rsidTr="00431B1D">
        <w:tc>
          <w:tcPr>
            <w:tcW w:w="704" w:type="dxa"/>
          </w:tcPr>
          <w:p w14:paraId="5F22C63B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2</w:t>
            </w:r>
          </w:p>
        </w:tc>
        <w:tc>
          <w:tcPr>
            <w:tcW w:w="1843" w:type="dxa"/>
          </w:tcPr>
          <w:p w14:paraId="541BB54D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459-6A</w:t>
            </w:r>
          </w:p>
        </w:tc>
        <w:tc>
          <w:tcPr>
            <w:tcW w:w="2268" w:type="dxa"/>
            <w:vMerge/>
          </w:tcPr>
          <w:p w14:paraId="46072C14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C32E4B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&gt;28</w:t>
            </w:r>
          </w:p>
        </w:tc>
      </w:tr>
      <w:tr w:rsidR="001539F5" w:rsidRPr="00431B1D" w14:paraId="5C85A530" w14:textId="77777777" w:rsidTr="00431B1D">
        <w:tc>
          <w:tcPr>
            <w:tcW w:w="704" w:type="dxa"/>
          </w:tcPr>
          <w:p w14:paraId="3521237E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3</w:t>
            </w:r>
          </w:p>
        </w:tc>
        <w:tc>
          <w:tcPr>
            <w:tcW w:w="1843" w:type="dxa"/>
          </w:tcPr>
          <w:p w14:paraId="535B6F8A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570-6A</w:t>
            </w:r>
          </w:p>
        </w:tc>
        <w:tc>
          <w:tcPr>
            <w:tcW w:w="2268" w:type="dxa"/>
            <w:vMerge/>
          </w:tcPr>
          <w:p w14:paraId="75D2E802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371B7DA1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CT)14(GT)18</w:t>
            </w:r>
          </w:p>
        </w:tc>
      </w:tr>
      <w:tr w:rsidR="001539F5" w:rsidRPr="00431B1D" w14:paraId="03869370" w14:textId="77777777" w:rsidTr="00431B1D">
        <w:tc>
          <w:tcPr>
            <w:tcW w:w="704" w:type="dxa"/>
          </w:tcPr>
          <w:p w14:paraId="0E1F0340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4</w:t>
            </w:r>
          </w:p>
        </w:tc>
        <w:tc>
          <w:tcPr>
            <w:tcW w:w="1843" w:type="dxa"/>
          </w:tcPr>
          <w:p w14:paraId="56CC5570" w14:textId="77777777" w:rsidR="001539F5" w:rsidRPr="00D84E5C" w:rsidRDefault="001539F5" w:rsidP="006E1256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69-6A</w:t>
            </w:r>
          </w:p>
        </w:tc>
        <w:tc>
          <w:tcPr>
            <w:tcW w:w="2268" w:type="dxa"/>
            <w:vMerge/>
          </w:tcPr>
          <w:p w14:paraId="77F68373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471DC3D8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23</w:t>
            </w:r>
          </w:p>
        </w:tc>
      </w:tr>
      <w:tr w:rsidR="001539F5" w:rsidRPr="00431B1D" w14:paraId="3997662D" w14:textId="77777777" w:rsidTr="00431B1D">
        <w:tc>
          <w:tcPr>
            <w:tcW w:w="704" w:type="dxa"/>
          </w:tcPr>
          <w:p w14:paraId="5CD2EA5B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15</w:t>
            </w:r>
          </w:p>
        </w:tc>
        <w:tc>
          <w:tcPr>
            <w:tcW w:w="1843" w:type="dxa"/>
          </w:tcPr>
          <w:p w14:paraId="22758784" w14:textId="77777777" w:rsidR="001539F5" w:rsidRPr="00D84E5C" w:rsidRDefault="001539F5" w:rsidP="006E1256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282-7A</w:t>
            </w:r>
          </w:p>
        </w:tc>
        <w:tc>
          <w:tcPr>
            <w:tcW w:w="2268" w:type="dxa"/>
            <w:vMerge/>
          </w:tcPr>
          <w:p w14:paraId="11DCA05B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8008EE3" w14:textId="77777777" w:rsidR="001539F5" w:rsidRPr="00D84E5C" w:rsidRDefault="001539F5" w:rsidP="006E125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sz w:val="18"/>
                <w:szCs w:val="18"/>
              </w:rPr>
              <w:t>(GA)38</w:t>
            </w:r>
          </w:p>
        </w:tc>
      </w:tr>
      <w:tr w:rsidR="008E1E80" w:rsidRPr="00431B1D" w14:paraId="7E6A1FD0" w14:textId="77777777" w:rsidTr="00431B1D">
        <w:tc>
          <w:tcPr>
            <w:tcW w:w="704" w:type="dxa"/>
          </w:tcPr>
          <w:p w14:paraId="5138E4A5" w14:textId="536755F5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843" w:type="dxa"/>
          </w:tcPr>
          <w:p w14:paraId="0EA87E69" w14:textId="3F5A6D4F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356-2A</w:t>
            </w:r>
          </w:p>
        </w:tc>
        <w:tc>
          <w:tcPr>
            <w:tcW w:w="2268" w:type="dxa"/>
            <w:vMerge/>
          </w:tcPr>
          <w:p w14:paraId="71064E45" w14:textId="77777777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9F59BE3" w14:textId="1C41AC83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)36</w:t>
            </w:r>
          </w:p>
        </w:tc>
      </w:tr>
      <w:tr w:rsidR="008E1E80" w:rsidRPr="00431B1D" w14:paraId="08D5F9F3" w14:textId="77777777" w:rsidTr="00431B1D">
        <w:tc>
          <w:tcPr>
            <w:tcW w:w="704" w:type="dxa"/>
          </w:tcPr>
          <w:p w14:paraId="594F93BA" w14:textId="3E598CAB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843" w:type="dxa"/>
          </w:tcPr>
          <w:p w14:paraId="5CE32DD2" w14:textId="65513B8E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369-3A</w:t>
            </w:r>
          </w:p>
        </w:tc>
        <w:tc>
          <w:tcPr>
            <w:tcW w:w="2268" w:type="dxa"/>
            <w:vMerge/>
          </w:tcPr>
          <w:p w14:paraId="1261B6AC" w14:textId="77777777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49A98EBE" w14:textId="1E83EFCA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)11(T)2(CT)21</w:t>
            </w:r>
          </w:p>
        </w:tc>
      </w:tr>
      <w:tr w:rsidR="008E1E80" w:rsidRPr="00431B1D" w14:paraId="2E3A1823" w14:textId="77777777" w:rsidTr="00431B1D">
        <w:tc>
          <w:tcPr>
            <w:tcW w:w="704" w:type="dxa"/>
          </w:tcPr>
          <w:p w14:paraId="30B30B6B" w14:textId="0C765A4F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14:paraId="5FC9CB88" w14:textId="03E1F863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397-4A</w:t>
            </w:r>
          </w:p>
        </w:tc>
        <w:tc>
          <w:tcPr>
            <w:tcW w:w="2268" w:type="dxa"/>
            <w:vMerge/>
          </w:tcPr>
          <w:p w14:paraId="5B91FB11" w14:textId="77777777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A59B324" w14:textId="4692D5D3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21</w:t>
            </w:r>
          </w:p>
        </w:tc>
      </w:tr>
      <w:tr w:rsidR="008E1E80" w:rsidRPr="00431B1D" w14:paraId="4B1222A3" w14:textId="77777777" w:rsidTr="00431B1D">
        <w:tc>
          <w:tcPr>
            <w:tcW w:w="704" w:type="dxa"/>
          </w:tcPr>
          <w:p w14:paraId="229656B4" w14:textId="3373488A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843" w:type="dxa"/>
          </w:tcPr>
          <w:p w14:paraId="7C88F115" w14:textId="766FEBF9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5-3A</w:t>
            </w:r>
          </w:p>
        </w:tc>
        <w:tc>
          <w:tcPr>
            <w:tcW w:w="2268" w:type="dxa"/>
            <w:vMerge/>
          </w:tcPr>
          <w:p w14:paraId="2C95AD96" w14:textId="77777777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531302F" w14:textId="0A21D766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)23(T)4(GT)12(GA)10</w:t>
            </w:r>
          </w:p>
        </w:tc>
      </w:tr>
      <w:tr w:rsidR="008E1E80" w:rsidRPr="00431B1D" w14:paraId="0038F660" w14:textId="77777777" w:rsidTr="00431B1D">
        <w:tc>
          <w:tcPr>
            <w:tcW w:w="704" w:type="dxa"/>
          </w:tcPr>
          <w:p w14:paraId="49185EDA" w14:textId="68B2A6AE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843" w:type="dxa"/>
          </w:tcPr>
          <w:p w14:paraId="46FBBB25" w14:textId="222F115D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512-2A</w:t>
            </w:r>
          </w:p>
        </w:tc>
        <w:tc>
          <w:tcPr>
            <w:tcW w:w="2268" w:type="dxa"/>
            <w:vMerge/>
          </w:tcPr>
          <w:p w14:paraId="42474E23" w14:textId="77777777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448D6A6F" w14:textId="4F510C11" w:rsidR="008E1E80" w:rsidRPr="00D84E5C" w:rsidRDefault="008E1E80" w:rsidP="008E1E80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T)16</w:t>
            </w:r>
          </w:p>
        </w:tc>
      </w:tr>
      <w:tr w:rsidR="008E1E80" w:rsidRPr="00431B1D" w14:paraId="37155005" w14:textId="77777777" w:rsidTr="00431B1D">
        <w:tc>
          <w:tcPr>
            <w:tcW w:w="704" w:type="dxa"/>
          </w:tcPr>
          <w:p w14:paraId="00379E79" w14:textId="4DF9FBC0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1843" w:type="dxa"/>
            <w:shd w:val="clear" w:color="auto" w:fill="FFFFFF" w:themeFill="background1"/>
          </w:tcPr>
          <w:p w14:paraId="70C73E6D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40-1B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14:paraId="26B2DDD4" w14:textId="77777777" w:rsidR="008E1E80" w:rsidRPr="00D84E5C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6F4C40A" w14:textId="77777777" w:rsidR="008E1E80" w:rsidRPr="00D84E5C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7118C0C" w14:textId="77777777" w:rsidR="008E1E80" w:rsidRPr="00D84E5C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7368F17" w14:textId="77777777" w:rsidR="008E1E80" w:rsidRPr="00D84E5C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7B0108B" w14:textId="77777777" w:rsidR="008E1E80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101B82E" w14:textId="77777777" w:rsidR="008E1E80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9E98BE9" w14:textId="77777777" w:rsidR="008E1E80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755EE58" w14:textId="77777777" w:rsidR="008E1E80" w:rsidRDefault="008E1E80" w:rsidP="008E1E80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31C19F4" w14:textId="5FA9274F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color w:val="000000" w:themeColor="text1"/>
                <w:sz w:val="18"/>
                <w:szCs w:val="18"/>
              </w:rPr>
              <w:t>Wheat B-Genome</w:t>
            </w:r>
          </w:p>
        </w:tc>
        <w:tc>
          <w:tcPr>
            <w:tcW w:w="2977" w:type="dxa"/>
            <w:shd w:val="clear" w:color="auto" w:fill="FFFFFF" w:themeFill="background1"/>
          </w:tcPr>
          <w:p w14:paraId="181C931D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42</w:t>
            </w:r>
          </w:p>
        </w:tc>
      </w:tr>
      <w:tr w:rsidR="008E1E80" w:rsidRPr="00431B1D" w14:paraId="2DC6395F" w14:textId="77777777" w:rsidTr="00431B1D">
        <w:tc>
          <w:tcPr>
            <w:tcW w:w="704" w:type="dxa"/>
          </w:tcPr>
          <w:p w14:paraId="47AB99FF" w14:textId="0A3BE1A0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843" w:type="dxa"/>
            <w:shd w:val="clear" w:color="auto" w:fill="FFFFFF" w:themeFill="background1"/>
          </w:tcPr>
          <w:p w14:paraId="1D3F9EBC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264-1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2CB956A2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D3D5180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A)9A(CA)24</w:t>
            </w:r>
          </w:p>
        </w:tc>
      </w:tr>
      <w:tr w:rsidR="008E1E80" w:rsidRPr="00431B1D" w14:paraId="287BF381" w14:textId="77777777" w:rsidTr="00431B1D">
        <w:tc>
          <w:tcPr>
            <w:tcW w:w="704" w:type="dxa"/>
          </w:tcPr>
          <w:p w14:paraId="2893C343" w14:textId="364B67AE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1843" w:type="dxa"/>
            <w:shd w:val="clear" w:color="auto" w:fill="FFFFFF" w:themeFill="background1"/>
          </w:tcPr>
          <w:p w14:paraId="47B69B56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257-2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4371FC59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06EAAE77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T)30</w:t>
            </w:r>
          </w:p>
        </w:tc>
      </w:tr>
      <w:tr w:rsidR="008E1E80" w:rsidRPr="00431B1D" w14:paraId="3D27B6C3" w14:textId="77777777" w:rsidTr="00431B1D">
        <w:tc>
          <w:tcPr>
            <w:tcW w:w="704" w:type="dxa"/>
          </w:tcPr>
          <w:p w14:paraId="36396DE9" w14:textId="0A9C6422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843" w:type="dxa"/>
            <w:shd w:val="clear" w:color="auto" w:fill="FFFFFF" w:themeFill="background1"/>
          </w:tcPr>
          <w:p w14:paraId="543A5983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14-3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5D88D692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59C9307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53</w:t>
            </w:r>
          </w:p>
        </w:tc>
      </w:tr>
      <w:tr w:rsidR="008E1E80" w:rsidRPr="00431B1D" w14:paraId="1E26C944" w14:textId="77777777" w:rsidTr="00431B1D">
        <w:tc>
          <w:tcPr>
            <w:tcW w:w="704" w:type="dxa"/>
          </w:tcPr>
          <w:p w14:paraId="379B212B" w14:textId="2CBA1111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843" w:type="dxa"/>
            <w:shd w:val="clear" w:color="auto" w:fill="FFFFFF" w:themeFill="background1"/>
          </w:tcPr>
          <w:p w14:paraId="55544FA7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547-3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1E809C20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6F24507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A)12</w:t>
            </w:r>
          </w:p>
        </w:tc>
      </w:tr>
      <w:tr w:rsidR="008E1E80" w:rsidRPr="00431B1D" w14:paraId="7DB6F29F" w14:textId="77777777" w:rsidTr="00431B1D">
        <w:tc>
          <w:tcPr>
            <w:tcW w:w="704" w:type="dxa"/>
          </w:tcPr>
          <w:p w14:paraId="51040A99" w14:textId="792D9329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843" w:type="dxa"/>
            <w:shd w:val="clear" w:color="auto" w:fill="FFFFFF" w:themeFill="background1"/>
          </w:tcPr>
          <w:p w14:paraId="231761B5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538-4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530C133A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14A73F0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T)6(T)(GT)10</w:t>
            </w:r>
          </w:p>
        </w:tc>
      </w:tr>
      <w:tr w:rsidR="008E1E80" w:rsidRPr="00431B1D" w14:paraId="097BEEC1" w14:textId="77777777" w:rsidTr="00431B1D">
        <w:tc>
          <w:tcPr>
            <w:tcW w:w="704" w:type="dxa"/>
          </w:tcPr>
          <w:p w14:paraId="6E86C3E1" w14:textId="647391DD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843" w:type="dxa"/>
            <w:shd w:val="clear" w:color="auto" w:fill="FFFFFF" w:themeFill="background1"/>
          </w:tcPr>
          <w:p w14:paraId="43159456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368-4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2DE87BFD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AE95D18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AT)25</w:t>
            </w:r>
          </w:p>
        </w:tc>
      </w:tr>
      <w:tr w:rsidR="008E1E80" w:rsidRPr="00431B1D" w14:paraId="55FBD80D" w14:textId="77777777" w:rsidTr="00431B1D">
        <w:tc>
          <w:tcPr>
            <w:tcW w:w="704" w:type="dxa"/>
          </w:tcPr>
          <w:p w14:paraId="72831BCE" w14:textId="40AFC2CC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843" w:type="dxa"/>
            <w:shd w:val="clear" w:color="auto" w:fill="FFFFFF" w:themeFill="background1"/>
          </w:tcPr>
          <w:p w14:paraId="2ACEA8CB" w14:textId="7777777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68-5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552E506E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CD0803F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3(G)3(GA)25</w:t>
            </w:r>
          </w:p>
        </w:tc>
      </w:tr>
      <w:tr w:rsidR="008E1E80" w:rsidRPr="00431B1D" w14:paraId="4EBABD25" w14:textId="77777777" w:rsidTr="00431B1D">
        <w:tc>
          <w:tcPr>
            <w:tcW w:w="704" w:type="dxa"/>
          </w:tcPr>
          <w:p w14:paraId="7966790C" w14:textId="7E89ECB8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1843" w:type="dxa"/>
            <w:shd w:val="clear" w:color="auto" w:fill="FFFFFF" w:themeFill="background1"/>
          </w:tcPr>
          <w:p w14:paraId="6B3EAD8E" w14:textId="0BED213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251-4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5E950583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6016635" w14:textId="1E72FC9B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A)28</w:t>
            </w:r>
          </w:p>
        </w:tc>
      </w:tr>
      <w:tr w:rsidR="008E1E80" w:rsidRPr="00431B1D" w14:paraId="428E2F9A" w14:textId="77777777" w:rsidTr="00431B1D">
        <w:tc>
          <w:tcPr>
            <w:tcW w:w="704" w:type="dxa"/>
          </w:tcPr>
          <w:p w14:paraId="12C05BEA" w14:textId="0C4B3AF8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843" w:type="dxa"/>
            <w:shd w:val="clear" w:color="auto" w:fill="FFFFFF" w:themeFill="background1"/>
          </w:tcPr>
          <w:p w14:paraId="7892EC22" w14:textId="519C5867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219-6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3779C32C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5413B56" w14:textId="3C51865F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A)35imp</w:t>
            </w:r>
          </w:p>
        </w:tc>
      </w:tr>
      <w:tr w:rsidR="008E1E80" w:rsidRPr="00431B1D" w14:paraId="012D85C8" w14:textId="77777777" w:rsidTr="00431B1D">
        <w:tc>
          <w:tcPr>
            <w:tcW w:w="704" w:type="dxa"/>
          </w:tcPr>
          <w:p w14:paraId="2E5631C2" w14:textId="3D21F3C4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843" w:type="dxa"/>
            <w:shd w:val="clear" w:color="auto" w:fill="FFFFFF" w:themeFill="background1"/>
          </w:tcPr>
          <w:p w14:paraId="3BBFA8E8" w14:textId="7E28BB20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66-4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42BFA66C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D60446A" w14:textId="1E9CCFF8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A)30(TA)21</w:t>
            </w:r>
          </w:p>
        </w:tc>
      </w:tr>
      <w:tr w:rsidR="008E1E80" w:rsidRPr="00431B1D" w14:paraId="2EFF6199" w14:textId="77777777" w:rsidTr="00431B1D">
        <w:tc>
          <w:tcPr>
            <w:tcW w:w="704" w:type="dxa"/>
          </w:tcPr>
          <w:p w14:paraId="1FA4C482" w14:textId="5A917E78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1843" w:type="dxa"/>
            <w:shd w:val="clear" w:color="auto" w:fill="FFFFFF" w:themeFill="background1"/>
          </w:tcPr>
          <w:p w14:paraId="0F138360" w14:textId="559AA941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210-2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7AA3ACAC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74244887" w14:textId="00E30E53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A)20</w:t>
            </w:r>
          </w:p>
        </w:tc>
      </w:tr>
      <w:tr w:rsidR="008E1E80" w:rsidRPr="00431B1D" w14:paraId="196CD44A" w14:textId="77777777" w:rsidTr="00431B1D">
        <w:tc>
          <w:tcPr>
            <w:tcW w:w="704" w:type="dxa"/>
          </w:tcPr>
          <w:p w14:paraId="1B91AD48" w14:textId="1AAD9A63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843" w:type="dxa"/>
            <w:shd w:val="clear" w:color="auto" w:fill="FFFFFF" w:themeFill="background1"/>
          </w:tcPr>
          <w:p w14:paraId="3EB15F53" w14:textId="112F5795" w:rsidR="008E1E80" w:rsidRPr="00D84E5C" w:rsidRDefault="008E1E80" w:rsidP="008E1E80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165-4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35A2C786" w14:textId="77777777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0CD2763" w14:textId="21A94698" w:rsidR="008E1E80" w:rsidRPr="00D84E5C" w:rsidRDefault="008E1E80" w:rsidP="008E1E80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A)20</w:t>
            </w:r>
          </w:p>
        </w:tc>
      </w:tr>
      <w:tr w:rsidR="00457A5A" w:rsidRPr="00431B1D" w14:paraId="384D55E3" w14:textId="77777777" w:rsidTr="00431B1D">
        <w:tc>
          <w:tcPr>
            <w:tcW w:w="704" w:type="dxa"/>
          </w:tcPr>
          <w:p w14:paraId="156B6E26" w14:textId="5E9BCE4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1843" w:type="dxa"/>
            <w:shd w:val="clear" w:color="auto" w:fill="FFFFFF" w:themeFill="background1"/>
          </w:tcPr>
          <w:p w14:paraId="556D6DB6" w14:textId="077F166D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</w:t>
            </w:r>
            <w:r>
              <w:rPr>
                <w:bCs/>
                <w:sz w:val="18"/>
                <w:szCs w:val="18"/>
              </w:rPr>
              <w:t xml:space="preserve"> 33-1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6216CB03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F772183" w14:textId="31CB2EDB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A)19</w:t>
            </w:r>
          </w:p>
        </w:tc>
      </w:tr>
      <w:tr w:rsidR="00457A5A" w:rsidRPr="00431B1D" w14:paraId="44C3EEBF" w14:textId="77777777" w:rsidTr="00431B1D">
        <w:tc>
          <w:tcPr>
            <w:tcW w:w="704" w:type="dxa"/>
          </w:tcPr>
          <w:p w14:paraId="4418921C" w14:textId="0EDBBF8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1843" w:type="dxa"/>
            <w:shd w:val="clear" w:color="auto" w:fill="FFFFFF" w:themeFill="background1"/>
          </w:tcPr>
          <w:p w14:paraId="7DAA0F1D" w14:textId="318C054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46-7B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0012CEAA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C8EFE70" w14:textId="5AD14EAA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2GC(GA)33</w:t>
            </w:r>
          </w:p>
        </w:tc>
      </w:tr>
      <w:tr w:rsidR="00457A5A" w:rsidRPr="00431B1D" w14:paraId="71A143E2" w14:textId="77777777" w:rsidTr="00431B1D">
        <w:tc>
          <w:tcPr>
            <w:tcW w:w="704" w:type="dxa"/>
          </w:tcPr>
          <w:p w14:paraId="399C4935" w14:textId="722E1626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1843" w:type="dxa"/>
            <w:shd w:val="clear" w:color="auto" w:fill="FFFFFF" w:themeFill="background1"/>
          </w:tcPr>
          <w:p w14:paraId="3BB151F7" w14:textId="63B338AD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337-1D</w:t>
            </w:r>
          </w:p>
        </w:tc>
        <w:tc>
          <w:tcPr>
            <w:tcW w:w="2268" w:type="dxa"/>
            <w:vMerge/>
            <w:shd w:val="clear" w:color="auto" w:fill="FFFFFF" w:themeFill="background1"/>
          </w:tcPr>
          <w:p w14:paraId="1CA25729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AF67EFD" w14:textId="2AC3B80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5(CACT)6(CA)43</w:t>
            </w:r>
          </w:p>
        </w:tc>
      </w:tr>
      <w:tr w:rsidR="00457A5A" w:rsidRPr="00431B1D" w14:paraId="651901DE" w14:textId="77777777" w:rsidTr="00431B1D">
        <w:tc>
          <w:tcPr>
            <w:tcW w:w="704" w:type="dxa"/>
          </w:tcPr>
          <w:p w14:paraId="52B61E73" w14:textId="41E9DE60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1843" w:type="dxa"/>
          </w:tcPr>
          <w:p w14:paraId="2FBB0A9A" w14:textId="6D92346A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232-1D</w:t>
            </w:r>
          </w:p>
        </w:tc>
        <w:tc>
          <w:tcPr>
            <w:tcW w:w="2268" w:type="dxa"/>
            <w:vMerge w:val="restart"/>
          </w:tcPr>
          <w:p w14:paraId="35929435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534C7C0F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38403E3D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13A08E7E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11873392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722D38CD" w14:textId="77777777" w:rsidR="00457A5A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45E13DCD" w14:textId="77777777" w:rsidR="00457A5A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1C04E30A" w14:textId="77777777" w:rsidR="00457A5A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057D6BB9" w14:textId="77777777" w:rsidR="00457A5A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  <w:p w14:paraId="0AD21992" w14:textId="0286B940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Wheat D-Genome</w:t>
            </w:r>
          </w:p>
        </w:tc>
        <w:tc>
          <w:tcPr>
            <w:tcW w:w="2977" w:type="dxa"/>
          </w:tcPr>
          <w:p w14:paraId="392BABFD" w14:textId="3178EB4C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19</w:t>
            </w:r>
          </w:p>
        </w:tc>
      </w:tr>
      <w:tr w:rsidR="00457A5A" w:rsidRPr="00431B1D" w14:paraId="580B3796" w14:textId="77777777" w:rsidTr="00431B1D">
        <w:tc>
          <w:tcPr>
            <w:tcW w:w="704" w:type="dxa"/>
          </w:tcPr>
          <w:p w14:paraId="0B6992A5" w14:textId="7DF8775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843" w:type="dxa"/>
          </w:tcPr>
          <w:p w14:paraId="6C2B741E" w14:textId="1CF1B21B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642-1D</w:t>
            </w:r>
          </w:p>
        </w:tc>
        <w:tc>
          <w:tcPr>
            <w:tcW w:w="2268" w:type="dxa"/>
            <w:vMerge/>
          </w:tcPr>
          <w:p w14:paraId="5A129B3B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6DA1BD9" w14:textId="06E77FE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T)14</w:t>
            </w:r>
          </w:p>
        </w:tc>
      </w:tr>
      <w:tr w:rsidR="00457A5A" w:rsidRPr="00431B1D" w14:paraId="37AFCBCF" w14:textId="77777777" w:rsidTr="00431B1D">
        <w:tc>
          <w:tcPr>
            <w:tcW w:w="704" w:type="dxa"/>
          </w:tcPr>
          <w:p w14:paraId="416049A3" w14:textId="40076BD9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1843" w:type="dxa"/>
          </w:tcPr>
          <w:p w14:paraId="25F5CB62" w14:textId="7F4A895A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320-2D</w:t>
            </w:r>
          </w:p>
        </w:tc>
        <w:tc>
          <w:tcPr>
            <w:tcW w:w="2268" w:type="dxa"/>
            <w:vMerge/>
          </w:tcPr>
          <w:p w14:paraId="618827EC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F7060DA" w14:textId="7A228AB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T)9(GA)15</w:t>
            </w:r>
          </w:p>
        </w:tc>
      </w:tr>
      <w:tr w:rsidR="00457A5A" w:rsidRPr="00431B1D" w14:paraId="1E2BD49A" w14:textId="77777777" w:rsidTr="00431B1D">
        <w:tc>
          <w:tcPr>
            <w:tcW w:w="704" w:type="dxa"/>
          </w:tcPr>
          <w:p w14:paraId="6E2A9438" w14:textId="77C1277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843" w:type="dxa"/>
          </w:tcPr>
          <w:p w14:paraId="7285283E" w14:textId="69842FD6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645-3D</w:t>
            </w:r>
          </w:p>
        </w:tc>
        <w:tc>
          <w:tcPr>
            <w:tcW w:w="2268" w:type="dxa"/>
            <w:vMerge/>
          </w:tcPr>
          <w:p w14:paraId="7965D51F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2ADF72E" w14:textId="1A30B1D4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23imp</w:t>
            </w:r>
          </w:p>
        </w:tc>
      </w:tr>
      <w:tr w:rsidR="00457A5A" w:rsidRPr="00431B1D" w14:paraId="02A58A19" w14:textId="77777777" w:rsidTr="00431B1D">
        <w:tc>
          <w:tcPr>
            <w:tcW w:w="704" w:type="dxa"/>
          </w:tcPr>
          <w:p w14:paraId="1287E786" w14:textId="4814E770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1843" w:type="dxa"/>
          </w:tcPr>
          <w:p w14:paraId="02C9BAEA" w14:textId="0F2C258C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52-3D</w:t>
            </w:r>
          </w:p>
        </w:tc>
        <w:tc>
          <w:tcPr>
            <w:tcW w:w="2268" w:type="dxa"/>
            <w:vMerge/>
          </w:tcPr>
          <w:p w14:paraId="101459D2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7C68EF7" w14:textId="5922C49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T)4AT(GT)20</w:t>
            </w:r>
          </w:p>
        </w:tc>
      </w:tr>
      <w:tr w:rsidR="00457A5A" w:rsidRPr="00431B1D" w14:paraId="0C57DF22" w14:textId="77777777" w:rsidTr="00431B1D">
        <w:tc>
          <w:tcPr>
            <w:tcW w:w="704" w:type="dxa"/>
          </w:tcPr>
          <w:p w14:paraId="23AF8460" w14:textId="64FF856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1843" w:type="dxa"/>
          </w:tcPr>
          <w:p w14:paraId="1F761F8F" w14:textId="2BA9288E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608-4D</w:t>
            </w:r>
          </w:p>
        </w:tc>
        <w:tc>
          <w:tcPr>
            <w:tcW w:w="2268" w:type="dxa"/>
            <w:vMerge/>
          </w:tcPr>
          <w:p w14:paraId="11A582C6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596A6E5" w14:textId="25DCC600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16</w:t>
            </w:r>
          </w:p>
        </w:tc>
      </w:tr>
      <w:tr w:rsidR="00457A5A" w:rsidRPr="00431B1D" w14:paraId="28E0839A" w14:textId="77777777" w:rsidTr="00431B1D">
        <w:tc>
          <w:tcPr>
            <w:tcW w:w="704" w:type="dxa"/>
          </w:tcPr>
          <w:p w14:paraId="2217D307" w14:textId="39AED3A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1843" w:type="dxa"/>
          </w:tcPr>
          <w:p w14:paraId="07076573" w14:textId="13858803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82-5D</w:t>
            </w:r>
          </w:p>
        </w:tc>
        <w:tc>
          <w:tcPr>
            <w:tcW w:w="2268" w:type="dxa"/>
            <w:vMerge/>
          </w:tcPr>
          <w:p w14:paraId="41CB9F34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BA77119" w14:textId="21A4AC1E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18</w:t>
            </w:r>
          </w:p>
        </w:tc>
      </w:tr>
      <w:tr w:rsidR="00457A5A" w:rsidRPr="00431B1D" w14:paraId="23DDCD4E" w14:textId="77777777" w:rsidTr="00431B1D">
        <w:tc>
          <w:tcPr>
            <w:tcW w:w="704" w:type="dxa"/>
          </w:tcPr>
          <w:p w14:paraId="4825647D" w14:textId="02FBAAA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1843" w:type="dxa"/>
          </w:tcPr>
          <w:p w14:paraId="5D8CFC6E" w14:textId="04BF85F4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74-5D</w:t>
            </w:r>
          </w:p>
        </w:tc>
        <w:tc>
          <w:tcPr>
            <w:tcW w:w="2268" w:type="dxa"/>
            <w:vMerge/>
          </w:tcPr>
          <w:p w14:paraId="04BCECD2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ED5D422" w14:textId="456BC4A1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22</w:t>
            </w:r>
          </w:p>
        </w:tc>
      </w:tr>
      <w:tr w:rsidR="00457A5A" w:rsidRPr="00431B1D" w14:paraId="6A7D9EE5" w14:textId="77777777" w:rsidTr="00431B1D">
        <w:tc>
          <w:tcPr>
            <w:tcW w:w="704" w:type="dxa"/>
          </w:tcPr>
          <w:p w14:paraId="0F19F70A" w14:textId="0BCFA15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1843" w:type="dxa"/>
          </w:tcPr>
          <w:p w14:paraId="7226FBF8" w14:textId="42829138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92-5D</w:t>
            </w:r>
          </w:p>
        </w:tc>
        <w:tc>
          <w:tcPr>
            <w:tcW w:w="2268" w:type="dxa"/>
            <w:vMerge/>
          </w:tcPr>
          <w:p w14:paraId="5C9D41EB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7F6B2B5" w14:textId="52632423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46</w:t>
            </w:r>
          </w:p>
        </w:tc>
      </w:tr>
      <w:tr w:rsidR="00457A5A" w:rsidRPr="00431B1D" w14:paraId="63F761A5" w14:textId="77777777" w:rsidTr="00431B1D">
        <w:tc>
          <w:tcPr>
            <w:tcW w:w="704" w:type="dxa"/>
          </w:tcPr>
          <w:p w14:paraId="70459CCB" w14:textId="6AD10CE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843" w:type="dxa"/>
          </w:tcPr>
          <w:p w14:paraId="399CFD46" w14:textId="2609F84C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90-5D</w:t>
            </w:r>
          </w:p>
        </w:tc>
        <w:tc>
          <w:tcPr>
            <w:tcW w:w="2268" w:type="dxa"/>
            <w:vMerge/>
          </w:tcPr>
          <w:p w14:paraId="56AD4510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03F6076" w14:textId="406E2FC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22</w:t>
            </w:r>
          </w:p>
        </w:tc>
      </w:tr>
      <w:tr w:rsidR="00457A5A" w:rsidRPr="00431B1D" w14:paraId="73A440A0" w14:textId="77777777" w:rsidTr="00431B1D">
        <w:tc>
          <w:tcPr>
            <w:tcW w:w="704" w:type="dxa"/>
          </w:tcPr>
          <w:p w14:paraId="2469DAE6" w14:textId="70E8FCB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843" w:type="dxa"/>
          </w:tcPr>
          <w:p w14:paraId="0BFF68DF" w14:textId="6787451D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55-6D</w:t>
            </w:r>
          </w:p>
        </w:tc>
        <w:tc>
          <w:tcPr>
            <w:tcW w:w="2268" w:type="dxa"/>
            <w:vMerge/>
          </w:tcPr>
          <w:p w14:paraId="6066F925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970DAE1" w14:textId="5E2BAFB2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TC)3(T)3(CT)17</w:t>
            </w:r>
          </w:p>
        </w:tc>
      </w:tr>
      <w:tr w:rsidR="00457A5A" w:rsidRPr="00431B1D" w14:paraId="56810CB1" w14:textId="77777777" w:rsidTr="00431B1D">
        <w:tc>
          <w:tcPr>
            <w:tcW w:w="704" w:type="dxa"/>
          </w:tcPr>
          <w:p w14:paraId="7F50366D" w14:textId="3534E48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49</w:t>
            </w:r>
          </w:p>
        </w:tc>
        <w:tc>
          <w:tcPr>
            <w:tcW w:w="1843" w:type="dxa"/>
          </w:tcPr>
          <w:p w14:paraId="434500FD" w14:textId="4B734AA4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Xgwm 111-7D</w:t>
            </w:r>
          </w:p>
        </w:tc>
        <w:tc>
          <w:tcPr>
            <w:tcW w:w="2268" w:type="dxa"/>
            <w:vMerge/>
          </w:tcPr>
          <w:p w14:paraId="4943BA75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4654FE75" w14:textId="4D0027AA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32(GT)17</w:t>
            </w:r>
          </w:p>
        </w:tc>
      </w:tr>
      <w:tr w:rsidR="00457A5A" w:rsidRPr="00431B1D" w14:paraId="6E667501" w14:textId="77777777" w:rsidTr="00431B1D">
        <w:tc>
          <w:tcPr>
            <w:tcW w:w="704" w:type="dxa"/>
          </w:tcPr>
          <w:p w14:paraId="2FD0C56F" w14:textId="49310C34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843" w:type="dxa"/>
          </w:tcPr>
          <w:p w14:paraId="7732F2B6" w14:textId="21035F01" w:rsidR="00457A5A" w:rsidRPr="00D84E5C" w:rsidRDefault="00457A5A" w:rsidP="00457A5A">
            <w:pPr>
              <w:spacing w:line="276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gwm 469-6D</w:t>
            </w:r>
          </w:p>
        </w:tc>
        <w:tc>
          <w:tcPr>
            <w:tcW w:w="2268" w:type="dxa"/>
            <w:vMerge/>
          </w:tcPr>
          <w:p w14:paraId="78962394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32DFE186" w14:textId="19FE831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T)19(CA)10</w:t>
            </w:r>
          </w:p>
        </w:tc>
      </w:tr>
      <w:tr w:rsidR="00457A5A" w:rsidRPr="00431B1D" w14:paraId="46307CC9" w14:textId="77777777" w:rsidTr="00431B1D">
        <w:tc>
          <w:tcPr>
            <w:tcW w:w="704" w:type="dxa"/>
          </w:tcPr>
          <w:p w14:paraId="135686C2" w14:textId="52AAF8A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843" w:type="dxa"/>
          </w:tcPr>
          <w:p w14:paraId="797C6D21" w14:textId="196072A5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gwm 349-3D</w:t>
            </w:r>
          </w:p>
        </w:tc>
        <w:tc>
          <w:tcPr>
            <w:tcW w:w="2268" w:type="dxa"/>
            <w:vMerge/>
          </w:tcPr>
          <w:p w14:paraId="35739515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2E2B177A" w14:textId="53F7FD7E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A)34</w:t>
            </w:r>
          </w:p>
        </w:tc>
      </w:tr>
      <w:tr w:rsidR="00457A5A" w:rsidRPr="00431B1D" w14:paraId="41448F01" w14:textId="77777777" w:rsidTr="00431B1D">
        <w:tc>
          <w:tcPr>
            <w:tcW w:w="704" w:type="dxa"/>
          </w:tcPr>
          <w:p w14:paraId="771EC12A" w14:textId="0412E18A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843" w:type="dxa"/>
          </w:tcPr>
          <w:p w14:paraId="71E5567A" w14:textId="241AF025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gwm 428-7D</w:t>
            </w:r>
          </w:p>
        </w:tc>
        <w:tc>
          <w:tcPr>
            <w:tcW w:w="2268" w:type="dxa"/>
            <w:vMerge/>
          </w:tcPr>
          <w:p w14:paraId="063367A8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D1C49B5" w14:textId="6BC4B971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GA)22</w:t>
            </w:r>
          </w:p>
        </w:tc>
      </w:tr>
      <w:tr w:rsidR="00457A5A" w:rsidRPr="00431B1D" w14:paraId="75C53D0D" w14:textId="77777777" w:rsidTr="00431B1D">
        <w:tc>
          <w:tcPr>
            <w:tcW w:w="704" w:type="dxa"/>
          </w:tcPr>
          <w:p w14:paraId="74D3B3EB" w14:textId="636312B1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1843" w:type="dxa"/>
          </w:tcPr>
          <w:p w14:paraId="78AA2971" w14:textId="387B8ADE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gwm 484-2D</w:t>
            </w:r>
          </w:p>
        </w:tc>
        <w:tc>
          <w:tcPr>
            <w:tcW w:w="2268" w:type="dxa"/>
            <w:vMerge/>
          </w:tcPr>
          <w:p w14:paraId="3304C39F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8D17012" w14:textId="750B08C0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T)29</w:t>
            </w:r>
          </w:p>
        </w:tc>
      </w:tr>
      <w:tr w:rsidR="00457A5A" w:rsidRPr="00431B1D" w14:paraId="33365B8F" w14:textId="77777777" w:rsidTr="00431B1D">
        <w:tc>
          <w:tcPr>
            <w:tcW w:w="704" w:type="dxa"/>
          </w:tcPr>
          <w:p w14:paraId="0FE3FE35" w14:textId="2367773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1843" w:type="dxa"/>
          </w:tcPr>
          <w:p w14:paraId="389C033B" w14:textId="768B2ECD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gwm 102-2D</w:t>
            </w:r>
          </w:p>
        </w:tc>
        <w:tc>
          <w:tcPr>
            <w:tcW w:w="2268" w:type="dxa"/>
            <w:vMerge/>
          </w:tcPr>
          <w:p w14:paraId="5434CF51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9022AF3" w14:textId="435BB2B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T)15</w:t>
            </w:r>
          </w:p>
        </w:tc>
      </w:tr>
      <w:tr w:rsidR="00457A5A" w:rsidRPr="00431B1D" w14:paraId="135FE988" w14:textId="77777777" w:rsidTr="00431B1D">
        <w:tc>
          <w:tcPr>
            <w:tcW w:w="704" w:type="dxa"/>
          </w:tcPr>
          <w:p w14:paraId="3E8F696A" w14:textId="0F2E27BC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1ECBE10D" w14:textId="548F6B9A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gwm 261-2D</w:t>
            </w:r>
          </w:p>
        </w:tc>
        <w:tc>
          <w:tcPr>
            <w:tcW w:w="2268" w:type="dxa"/>
            <w:vMerge/>
          </w:tcPr>
          <w:p w14:paraId="0E856586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2E948931" w14:textId="2FE5331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T)21</w:t>
            </w:r>
          </w:p>
        </w:tc>
      </w:tr>
      <w:tr w:rsidR="00457A5A" w:rsidRPr="00431B1D" w14:paraId="68FFDCC0" w14:textId="77777777" w:rsidTr="00431B1D">
        <w:tc>
          <w:tcPr>
            <w:tcW w:w="704" w:type="dxa"/>
          </w:tcPr>
          <w:p w14:paraId="14568A7D" w14:textId="22950F0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843" w:type="dxa"/>
          </w:tcPr>
          <w:p w14:paraId="570B8CB0" w14:textId="6679AC95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 55</w:t>
            </w:r>
          </w:p>
        </w:tc>
        <w:tc>
          <w:tcPr>
            <w:tcW w:w="2268" w:type="dxa"/>
            <w:vMerge/>
          </w:tcPr>
          <w:p w14:paraId="71212D60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20D6BC3B" w14:textId="542462B3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17</w:t>
            </w:r>
          </w:p>
        </w:tc>
      </w:tr>
      <w:tr w:rsidR="00457A5A" w:rsidRPr="00431B1D" w14:paraId="60B5F44D" w14:textId="77777777" w:rsidTr="00431B1D">
        <w:tc>
          <w:tcPr>
            <w:tcW w:w="704" w:type="dxa"/>
          </w:tcPr>
          <w:p w14:paraId="7B18213C" w14:textId="71DD86EC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lastRenderedPageBreak/>
              <w:t>57</w:t>
            </w:r>
          </w:p>
        </w:tc>
        <w:tc>
          <w:tcPr>
            <w:tcW w:w="1843" w:type="dxa"/>
          </w:tcPr>
          <w:p w14:paraId="67BFF3CE" w14:textId="64DEB608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 154</w:t>
            </w:r>
          </w:p>
        </w:tc>
        <w:tc>
          <w:tcPr>
            <w:tcW w:w="2268" w:type="dxa"/>
            <w:vMerge w:val="restart"/>
            <w:vAlign w:val="center"/>
          </w:tcPr>
          <w:p w14:paraId="49F90D29" w14:textId="5FB5568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ice</w:t>
            </w:r>
          </w:p>
        </w:tc>
        <w:tc>
          <w:tcPr>
            <w:tcW w:w="2977" w:type="dxa"/>
          </w:tcPr>
          <w:p w14:paraId="727ACA3D" w14:textId="12EB4632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21</w:t>
            </w:r>
          </w:p>
        </w:tc>
      </w:tr>
      <w:tr w:rsidR="00457A5A" w:rsidRPr="00431B1D" w14:paraId="601003FC" w14:textId="77777777" w:rsidTr="00431B1D">
        <w:tc>
          <w:tcPr>
            <w:tcW w:w="704" w:type="dxa"/>
          </w:tcPr>
          <w:p w14:paraId="0B453E6C" w14:textId="156A1394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1843" w:type="dxa"/>
          </w:tcPr>
          <w:p w14:paraId="7A787C6A" w14:textId="4EFA2BF2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431</w:t>
            </w:r>
          </w:p>
        </w:tc>
        <w:tc>
          <w:tcPr>
            <w:tcW w:w="2268" w:type="dxa"/>
            <w:vMerge/>
          </w:tcPr>
          <w:p w14:paraId="7B49DDC6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BCDEB17" w14:textId="66F0A57B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AG)16</w:t>
            </w:r>
          </w:p>
        </w:tc>
      </w:tr>
      <w:tr w:rsidR="00457A5A" w:rsidRPr="00431B1D" w14:paraId="1E2F3917" w14:textId="77777777" w:rsidTr="00431B1D">
        <w:tc>
          <w:tcPr>
            <w:tcW w:w="704" w:type="dxa"/>
          </w:tcPr>
          <w:p w14:paraId="7FBE7CE1" w14:textId="70892EE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1843" w:type="dxa"/>
          </w:tcPr>
          <w:p w14:paraId="49C9C0F1" w14:textId="6E74B0FD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413</w:t>
            </w:r>
          </w:p>
        </w:tc>
        <w:tc>
          <w:tcPr>
            <w:tcW w:w="2268" w:type="dxa"/>
            <w:vMerge/>
          </w:tcPr>
          <w:p w14:paraId="5BFBCB78" w14:textId="7777777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5B9A657" w14:textId="39095E2A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AG)11</w:t>
            </w:r>
          </w:p>
        </w:tc>
      </w:tr>
      <w:tr w:rsidR="00457A5A" w:rsidRPr="00431B1D" w14:paraId="68E3C80C" w14:textId="77777777" w:rsidTr="00600A4D">
        <w:tc>
          <w:tcPr>
            <w:tcW w:w="704" w:type="dxa"/>
          </w:tcPr>
          <w:p w14:paraId="5D9CDBBE" w14:textId="236E9422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843" w:type="dxa"/>
            <w:vAlign w:val="center"/>
          </w:tcPr>
          <w:p w14:paraId="65A6E010" w14:textId="0DB6BE18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3481</w:t>
            </w:r>
          </w:p>
        </w:tc>
        <w:tc>
          <w:tcPr>
            <w:tcW w:w="2268" w:type="dxa"/>
            <w:vMerge/>
          </w:tcPr>
          <w:p w14:paraId="4DEEB00F" w14:textId="7777777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8E51F04" w14:textId="376E3C1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22</w:t>
            </w:r>
          </w:p>
        </w:tc>
      </w:tr>
      <w:tr w:rsidR="00457A5A" w:rsidRPr="00431B1D" w14:paraId="043D8771" w14:textId="77777777" w:rsidTr="00474FB6">
        <w:tc>
          <w:tcPr>
            <w:tcW w:w="704" w:type="dxa"/>
          </w:tcPr>
          <w:p w14:paraId="01982FF8" w14:textId="796500F2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74F54A" w14:textId="36A74CA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133</w:t>
            </w:r>
          </w:p>
        </w:tc>
        <w:tc>
          <w:tcPr>
            <w:tcW w:w="2268" w:type="dxa"/>
            <w:vMerge/>
          </w:tcPr>
          <w:p w14:paraId="0FF2FA91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7835414" w14:textId="1B04E99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8</w:t>
            </w:r>
          </w:p>
        </w:tc>
      </w:tr>
      <w:tr w:rsidR="00457A5A" w:rsidRPr="00431B1D" w14:paraId="4B6F07B8" w14:textId="77777777" w:rsidTr="00474FB6">
        <w:tc>
          <w:tcPr>
            <w:tcW w:w="704" w:type="dxa"/>
          </w:tcPr>
          <w:p w14:paraId="0894D56B" w14:textId="2E395A9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C1208" w14:textId="4B346368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17467</w:t>
            </w:r>
          </w:p>
        </w:tc>
        <w:tc>
          <w:tcPr>
            <w:tcW w:w="2268" w:type="dxa"/>
            <w:vMerge/>
          </w:tcPr>
          <w:p w14:paraId="3FDCA488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EA0D744" w14:textId="26833E5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AT)31</w:t>
            </w:r>
          </w:p>
        </w:tc>
      </w:tr>
      <w:tr w:rsidR="00457A5A" w:rsidRPr="00431B1D" w14:paraId="648310FF" w14:textId="77777777" w:rsidTr="00474FB6">
        <w:tc>
          <w:tcPr>
            <w:tcW w:w="704" w:type="dxa"/>
          </w:tcPr>
          <w:p w14:paraId="41649F31" w14:textId="247E1FC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3BF9E2" w14:textId="33D66439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26063</w:t>
            </w:r>
          </w:p>
        </w:tc>
        <w:tc>
          <w:tcPr>
            <w:tcW w:w="2268" w:type="dxa"/>
            <w:vMerge/>
          </w:tcPr>
          <w:p w14:paraId="33EE4033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621A9FC" w14:textId="13FC928A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33</w:t>
            </w:r>
          </w:p>
        </w:tc>
      </w:tr>
      <w:tr w:rsidR="00457A5A" w:rsidRPr="00431B1D" w14:paraId="74DFFF20" w14:textId="77777777" w:rsidTr="00474FB6">
        <w:tc>
          <w:tcPr>
            <w:tcW w:w="704" w:type="dxa"/>
          </w:tcPr>
          <w:p w14:paraId="5F239C4F" w14:textId="54012C93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306441" w14:textId="42CFB792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279</w:t>
            </w:r>
          </w:p>
        </w:tc>
        <w:tc>
          <w:tcPr>
            <w:tcW w:w="2268" w:type="dxa"/>
            <w:vMerge/>
          </w:tcPr>
          <w:p w14:paraId="7F82FE7B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F69B209" w14:textId="5B8E6B4F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16</w:t>
            </w:r>
          </w:p>
        </w:tc>
      </w:tr>
      <w:tr w:rsidR="00457A5A" w:rsidRPr="00431B1D" w14:paraId="0F92090D" w14:textId="77777777" w:rsidTr="00474FB6">
        <w:tc>
          <w:tcPr>
            <w:tcW w:w="704" w:type="dxa"/>
          </w:tcPr>
          <w:p w14:paraId="0D558345" w14:textId="4A3C08F2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9994E2" w14:textId="35C2463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20236</w:t>
            </w:r>
          </w:p>
        </w:tc>
        <w:tc>
          <w:tcPr>
            <w:tcW w:w="2268" w:type="dxa"/>
            <w:vMerge/>
          </w:tcPr>
          <w:p w14:paraId="32F15906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6FF11A7C" w14:textId="01B791D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AG)10</w:t>
            </w:r>
          </w:p>
        </w:tc>
      </w:tr>
      <w:tr w:rsidR="00457A5A" w:rsidRPr="00431B1D" w14:paraId="2C8997FA" w14:textId="77777777" w:rsidTr="00474FB6">
        <w:tc>
          <w:tcPr>
            <w:tcW w:w="704" w:type="dxa"/>
          </w:tcPr>
          <w:p w14:paraId="253A63EC" w14:textId="59F1E7EE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182116" w14:textId="790C6E3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585</w:t>
            </w:r>
          </w:p>
        </w:tc>
        <w:tc>
          <w:tcPr>
            <w:tcW w:w="2268" w:type="dxa"/>
            <w:vMerge/>
          </w:tcPr>
          <w:p w14:paraId="54BA265A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45E30FA" w14:textId="7A638ECB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ATA)29</w:t>
            </w:r>
          </w:p>
        </w:tc>
      </w:tr>
      <w:tr w:rsidR="00457A5A" w:rsidRPr="00431B1D" w14:paraId="361EBABC" w14:textId="77777777" w:rsidTr="00474FB6">
        <w:tc>
          <w:tcPr>
            <w:tcW w:w="704" w:type="dxa"/>
          </w:tcPr>
          <w:p w14:paraId="704FA060" w14:textId="407E9AF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C88780" w14:textId="6CED23B2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228</w:t>
            </w:r>
          </w:p>
        </w:tc>
        <w:tc>
          <w:tcPr>
            <w:tcW w:w="2268" w:type="dxa"/>
            <w:vMerge/>
          </w:tcPr>
          <w:p w14:paraId="5D030075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73562DE" w14:textId="5869F4D6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A)6(GA)36</w:t>
            </w:r>
          </w:p>
        </w:tc>
      </w:tr>
      <w:tr w:rsidR="00457A5A" w:rsidRPr="00431B1D" w14:paraId="54A88EB9" w14:textId="77777777" w:rsidTr="00474FB6">
        <w:tc>
          <w:tcPr>
            <w:tcW w:w="704" w:type="dxa"/>
          </w:tcPr>
          <w:p w14:paraId="728EC4A1" w14:textId="04B12EEE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1A5BF5" w14:textId="607F5D45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3403</w:t>
            </w:r>
          </w:p>
        </w:tc>
        <w:tc>
          <w:tcPr>
            <w:tcW w:w="2268" w:type="dxa"/>
            <w:vMerge/>
          </w:tcPr>
          <w:p w14:paraId="1046AF6E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2C4D83F" w14:textId="73E2A6A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17</w:t>
            </w:r>
          </w:p>
        </w:tc>
      </w:tr>
      <w:tr w:rsidR="00457A5A" w:rsidRPr="00431B1D" w14:paraId="44873A86" w14:textId="77777777" w:rsidTr="00474FB6">
        <w:tc>
          <w:tcPr>
            <w:tcW w:w="704" w:type="dxa"/>
          </w:tcPr>
          <w:p w14:paraId="520DEBC4" w14:textId="77CC4511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1A91BF" w14:textId="112A18C7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2268" w:type="dxa"/>
            <w:vMerge/>
          </w:tcPr>
          <w:p w14:paraId="45563A88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18104DD9" w14:textId="592070F8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GA)7</w:t>
            </w:r>
          </w:p>
        </w:tc>
      </w:tr>
      <w:tr w:rsidR="00457A5A" w:rsidRPr="00431B1D" w14:paraId="6555049E" w14:textId="77777777" w:rsidTr="00474FB6">
        <w:tc>
          <w:tcPr>
            <w:tcW w:w="704" w:type="dxa"/>
          </w:tcPr>
          <w:p w14:paraId="26B08562" w14:textId="1597BE1D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F9BBA5" w14:textId="170555AC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RM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D84E5C">
              <w:rPr>
                <w:bCs/>
                <w:sz w:val="18"/>
                <w:szCs w:val="18"/>
              </w:rPr>
              <w:t>408</w:t>
            </w:r>
          </w:p>
        </w:tc>
        <w:tc>
          <w:tcPr>
            <w:tcW w:w="2268" w:type="dxa"/>
            <w:vMerge/>
          </w:tcPr>
          <w:p w14:paraId="73A087DF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0897B88" w14:textId="4C9AB056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D84E5C">
              <w:rPr>
                <w:bCs/>
                <w:sz w:val="18"/>
                <w:szCs w:val="18"/>
              </w:rPr>
              <w:t>(CT)13</w:t>
            </w:r>
          </w:p>
        </w:tc>
      </w:tr>
      <w:tr w:rsidR="00457A5A" w:rsidRPr="00431B1D" w14:paraId="344C4F63" w14:textId="77777777" w:rsidTr="00474FB6">
        <w:tc>
          <w:tcPr>
            <w:tcW w:w="704" w:type="dxa"/>
          </w:tcPr>
          <w:p w14:paraId="67C123F0" w14:textId="34B3174C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8C9B35" w14:textId="42B476FC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M 514</w:t>
            </w:r>
          </w:p>
        </w:tc>
        <w:tc>
          <w:tcPr>
            <w:tcW w:w="2268" w:type="dxa"/>
            <w:vMerge/>
          </w:tcPr>
          <w:p w14:paraId="682B251B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A3B6987" w14:textId="656BAFB4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proofErr w:type="gramStart"/>
            <w:r>
              <w:rPr>
                <w:bCs/>
                <w:sz w:val="18"/>
                <w:szCs w:val="18"/>
              </w:rPr>
              <w:t>AC(</w:t>
            </w:r>
            <w:proofErr w:type="gramEnd"/>
            <w:r>
              <w:rPr>
                <w:bCs/>
                <w:sz w:val="18"/>
                <w:szCs w:val="18"/>
              </w:rPr>
              <w:t>12)</w:t>
            </w:r>
          </w:p>
        </w:tc>
      </w:tr>
      <w:tr w:rsidR="00457A5A" w:rsidRPr="00431B1D" w14:paraId="35B59D4E" w14:textId="77777777" w:rsidTr="00474FB6">
        <w:tc>
          <w:tcPr>
            <w:tcW w:w="704" w:type="dxa"/>
          </w:tcPr>
          <w:p w14:paraId="2AE3FAF9" w14:textId="4E05404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1FF209" w14:textId="204570AC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M 259</w:t>
            </w:r>
          </w:p>
        </w:tc>
        <w:tc>
          <w:tcPr>
            <w:tcW w:w="2268" w:type="dxa"/>
            <w:vMerge/>
          </w:tcPr>
          <w:p w14:paraId="6F94F2FF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403B1586" w14:textId="6F406BC6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T)17</w:t>
            </w:r>
          </w:p>
        </w:tc>
      </w:tr>
      <w:tr w:rsidR="00457A5A" w:rsidRPr="00431B1D" w14:paraId="7CCA7B39" w14:textId="77777777" w:rsidTr="00474FB6">
        <w:tc>
          <w:tcPr>
            <w:tcW w:w="704" w:type="dxa"/>
          </w:tcPr>
          <w:p w14:paraId="1C3824C1" w14:textId="4FD495F5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E6B5B0" w14:textId="23004922" w:rsidR="00457A5A" w:rsidRPr="00D84E5C" w:rsidRDefault="00457A5A" w:rsidP="00457A5A">
            <w:pPr>
              <w:spacing w:line="276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M 447</w:t>
            </w:r>
          </w:p>
        </w:tc>
        <w:tc>
          <w:tcPr>
            <w:tcW w:w="2268" w:type="dxa"/>
            <w:vMerge/>
          </w:tcPr>
          <w:p w14:paraId="1DD4F5E9" w14:textId="77777777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0DEA9E60" w14:textId="15736D8A" w:rsidR="00457A5A" w:rsidRPr="00D84E5C" w:rsidRDefault="00457A5A" w:rsidP="00457A5A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CTT)8</w:t>
            </w:r>
          </w:p>
        </w:tc>
      </w:tr>
    </w:tbl>
    <w:p w14:paraId="6BA3A278" w14:textId="77777777" w:rsidR="004745F1" w:rsidRDefault="004745F1">
      <w:pPr>
        <w:ind w:left="-360"/>
        <w:jc w:val="center"/>
        <w:rPr>
          <w:b/>
          <w:sz w:val="20"/>
          <w:szCs w:val="20"/>
        </w:rPr>
      </w:pPr>
    </w:p>
    <w:p w14:paraId="3B86EA1A" w14:textId="132AE31F" w:rsidR="004D2CF7" w:rsidRPr="00D84E5C" w:rsidRDefault="004D2CF7" w:rsidP="004745F1">
      <w:pPr>
        <w:ind w:firstLine="720"/>
        <w:rPr>
          <w:sz w:val="16"/>
          <w:szCs w:val="16"/>
        </w:rPr>
      </w:pPr>
    </w:p>
    <w:p w14:paraId="3997F2DD" w14:textId="3F3E1D30" w:rsidR="006A6C5F" w:rsidRPr="00D84E5C" w:rsidRDefault="006A6C5F" w:rsidP="006A6C5F">
      <w:pPr>
        <w:ind w:firstLine="720"/>
        <w:rPr>
          <w:bCs/>
          <w:sz w:val="18"/>
          <w:szCs w:val="18"/>
        </w:rPr>
      </w:pPr>
      <w:r w:rsidRPr="00D84E5C">
        <w:rPr>
          <w:bCs/>
          <w:sz w:val="18"/>
          <w:szCs w:val="18"/>
        </w:rPr>
        <w:t>*Sizes of STMS amplicons were estimated by ‘GeneTools’ software (Syngene, UK)</w:t>
      </w:r>
      <w:r w:rsidR="008372AE">
        <w:rPr>
          <w:bCs/>
          <w:sz w:val="18"/>
          <w:szCs w:val="18"/>
        </w:rPr>
        <w:t>, imp: imperfect repeat</w:t>
      </w:r>
    </w:p>
    <w:p w14:paraId="4D3851A8" w14:textId="77777777" w:rsidR="006A6C5F" w:rsidRPr="00D84E5C" w:rsidRDefault="006A6C5F" w:rsidP="006A6C5F">
      <w:pPr>
        <w:rPr>
          <w:sz w:val="18"/>
          <w:szCs w:val="18"/>
        </w:rPr>
      </w:pPr>
    </w:p>
    <w:sectPr w:rsidR="006A6C5F" w:rsidRPr="00D84E5C" w:rsidSect="00D84E5C">
      <w:pgSz w:w="11909" w:h="16834" w:code="9"/>
      <w:pgMar w:top="993" w:right="1136" w:bottom="56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95E5F"/>
    <w:multiLevelType w:val="hybridMultilevel"/>
    <w:tmpl w:val="461E4CC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7A2"/>
    <w:rsid w:val="00026892"/>
    <w:rsid w:val="00033A3B"/>
    <w:rsid w:val="00075148"/>
    <w:rsid w:val="0007567A"/>
    <w:rsid w:val="00090567"/>
    <w:rsid w:val="000B74A2"/>
    <w:rsid w:val="000C101E"/>
    <w:rsid w:val="000C1B43"/>
    <w:rsid w:val="000C20A4"/>
    <w:rsid w:val="000D0D2A"/>
    <w:rsid w:val="000D1601"/>
    <w:rsid w:val="000D46BA"/>
    <w:rsid w:val="000E62E8"/>
    <w:rsid w:val="001066B6"/>
    <w:rsid w:val="00132371"/>
    <w:rsid w:val="00132D36"/>
    <w:rsid w:val="001371FB"/>
    <w:rsid w:val="00142628"/>
    <w:rsid w:val="00145C7F"/>
    <w:rsid w:val="001539F5"/>
    <w:rsid w:val="00166379"/>
    <w:rsid w:val="00185519"/>
    <w:rsid w:val="00195AEC"/>
    <w:rsid w:val="001973A4"/>
    <w:rsid w:val="001B0F75"/>
    <w:rsid w:val="001B3DBA"/>
    <w:rsid w:val="001D1882"/>
    <w:rsid w:val="001F2CF7"/>
    <w:rsid w:val="0020206E"/>
    <w:rsid w:val="002061FD"/>
    <w:rsid w:val="00216499"/>
    <w:rsid w:val="00216985"/>
    <w:rsid w:val="00221610"/>
    <w:rsid w:val="00240D5B"/>
    <w:rsid w:val="00284314"/>
    <w:rsid w:val="002910FA"/>
    <w:rsid w:val="002A4534"/>
    <w:rsid w:val="002A7CD6"/>
    <w:rsid w:val="002A7D4A"/>
    <w:rsid w:val="002B3884"/>
    <w:rsid w:val="002D6089"/>
    <w:rsid w:val="002D7290"/>
    <w:rsid w:val="002D7836"/>
    <w:rsid w:val="002E5A33"/>
    <w:rsid w:val="002F6A53"/>
    <w:rsid w:val="00301CA8"/>
    <w:rsid w:val="00306087"/>
    <w:rsid w:val="00320531"/>
    <w:rsid w:val="00321B7A"/>
    <w:rsid w:val="003246C4"/>
    <w:rsid w:val="00327E17"/>
    <w:rsid w:val="00331DCE"/>
    <w:rsid w:val="00346F01"/>
    <w:rsid w:val="00350AAF"/>
    <w:rsid w:val="00370386"/>
    <w:rsid w:val="00375D89"/>
    <w:rsid w:val="003823B7"/>
    <w:rsid w:val="00382595"/>
    <w:rsid w:val="00382D71"/>
    <w:rsid w:val="00392D88"/>
    <w:rsid w:val="003A77A5"/>
    <w:rsid w:val="003B4F07"/>
    <w:rsid w:val="003B59A9"/>
    <w:rsid w:val="003B68E0"/>
    <w:rsid w:val="003E1C32"/>
    <w:rsid w:val="003E3F7A"/>
    <w:rsid w:val="003E4545"/>
    <w:rsid w:val="0041252C"/>
    <w:rsid w:val="00415F71"/>
    <w:rsid w:val="00426C9D"/>
    <w:rsid w:val="004315A0"/>
    <w:rsid w:val="00431B1D"/>
    <w:rsid w:val="004434AB"/>
    <w:rsid w:val="00456A91"/>
    <w:rsid w:val="00457A5A"/>
    <w:rsid w:val="00460FEE"/>
    <w:rsid w:val="004618EE"/>
    <w:rsid w:val="00471868"/>
    <w:rsid w:val="004745F1"/>
    <w:rsid w:val="00475754"/>
    <w:rsid w:val="00496C2E"/>
    <w:rsid w:val="004A7F92"/>
    <w:rsid w:val="004C460C"/>
    <w:rsid w:val="004D0E9A"/>
    <w:rsid w:val="004D2CF7"/>
    <w:rsid w:val="004D4D7C"/>
    <w:rsid w:val="004D715F"/>
    <w:rsid w:val="004F7855"/>
    <w:rsid w:val="00500021"/>
    <w:rsid w:val="005303F8"/>
    <w:rsid w:val="005325A4"/>
    <w:rsid w:val="00541468"/>
    <w:rsid w:val="00543E94"/>
    <w:rsid w:val="00557ADF"/>
    <w:rsid w:val="005614E7"/>
    <w:rsid w:val="00567D51"/>
    <w:rsid w:val="005976FC"/>
    <w:rsid w:val="005A6673"/>
    <w:rsid w:val="005B1292"/>
    <w:rsid w:val="005B19B3"/>
    <w:rsid w:val="005B322C"/>
    <w:rsid w:val="005C0F32"/>
    <w:rsid w:val="005C5E54"/>
    <w:rsid w:val="005D192E"/>
    <w:rsid w:val="005F0267"/>
    <w:rsid w:val="005F276A"/>
    <w:rsid w:val="005F4E73"/>
    <w:rsid w:val="0060093A"/>
    <w:rsid w:val="006417C5"/>
    <w:rsid w:val="00651FB5"/>
    <w:rsid w:val="00655236"/>
    <w:rsid w:val="006713A5"/>
    <w:rsid w:val="00675AEF"/>
    <w:rsid w:val="006806C1"/>
    <w:rsid w:val="006915DD"/>
    <w:rsid w:val="0069506E"/>
    <w:rsid w:val="006959B9"/>
    <w:rsid w:val="006A6C5F"/>
    <w:rsid w:val="006D311E"/>
    <w:rsid w:val="006D5040"/>
    <w:rsid w:val="006D6777"/>
    <w:rsid w:val="006D6C28"/>
    <w:rsid w:val="006E1256"/>
    <w:rsid w:val="006E4C6F"/>
    <w:rsid w:val="006F6A11"/>
    <w:rsid w:val="00701E7D"/>
    <w:rsid w:val="00704D0F"/>
    <w:rsid w:val="00705707"/>
    <w:rsid w:val="00705D87"/>
    <w:rsid w:val="00707073"/>
    <w:rsid w:val="00721A27"/>
    <w:rsid w:val="00722EB7"/>
    <w:rsid w:val="007245FB"/>
    <w:rsid w:val="00724858"/>
    <w:rsid w:val="00726C75"/>
    <w:rsid w:val="00730EA5"/>
    <w:rsid w:val="00763601"/>
    <w:rsid w:val="00766BB6"/>
    <w:rsid w:val="00786A54"/>
    <w:rsid w:val="00793262"/>
    <w:rsid w:val="007A3C09"/>
    <w:rsid w:val="007A57C4"/>
    <w:rsid w:val="007A6453"/>
    <w:rsid w:val="007A69C7"/>
    <w:rsid w:val="007B1085"/>
    <w:rsid w:val="007B4870"/>
    <w:rsid w:val="007C15B7"/>
    <w:rsid w:val="007D1223"/>
    <w:rsid w:val="007E5509"/>
    <w:rsid w:val="007E60D7"/>
    <w:rsid w:val="008072C0"/>
    <w:rsid w:val="00815850"/>
    <w:rsid w:val="008162D8"/>
    <w:rsid w:val="00816446"/>
    <w:rsid w:val="008344BF"/>
    <w:rsid w:val="008372AE"/>
    <w:rsid w:val="0084064B"/>
    <w:rsid w:val="00841B01"/>
    <w:rsid w:val="008755A0"/>
    <w:rsid w:val="00893892"/>
    <w:rsid w:val="00895163"/>
    <w:rsid w:val="008B0545"/>
    <w:rsid w:val="008C1352"/>
    <w:rsid w:val="008D00BA"/>
    <w:rsid w:val="008D1EF7"/>
    <w:rsid w:val="008E1E80"/>
    <w:rsid w:val="008E65C8"/>
    <w:rsid w:val="008F4C99"/>
    <w:rsid w:val="008F6282"/>
    <w:rsid w:val="009028C2"/>
    <w:rsid w:val="00920197"/>
    <w:rsid w:val="009218A5"/>
    <w:rsid w:val="00922553"/>
    <w:rsid w:val="00924ABB"/>
    <w:rsid w:val="00926FC7"/>
    <w:rsid w:val="009302F0"/>
    <w:rsid w:val="00935FFA"/>
    <w:rsid w:val="00937563"/>
    <w:rsid w:val="00945C2B"/>
    <w:rsid w:val="0094634F"/>
    <w:rsid w:val="00952BA5"/>
    <w:rsid w:val="00980750"/>
    <w:rsid w:val="009828C3"/>
    <w:rsid w:val="00996865"/>
    <w:rsid w:val="009A7517"/>
    <w:rsid w:val="009B14BE"/>
    <w:rsid w:val="009B4742"/>
    <w:rsid w:val="009B5FE9"/>
    <w:rsid w:val="009C1CA1"/>
    <w:rsid w:val="009C3D61"/>
    <w:rsid w:val="009C5E31"/>
    <w:rsid w:val="009D2FA6"/>
    <w:rsid w:val="009D7CE7"/>
    <w:rsid w:val="009E3F78"/>
    <w:rsid w:val="009F733D"/>
    <w:rsid w:val="00A04577"/>
    <w:rsid w:val="00A13F35"/>
    <w:rsid w:val="00A15E8F"/>
    <w:rsid w:val="00A207B3"/>
    <w:rsid w:val="00A232F7"/>
    <w:rsid w:val="00A518F5"/>
    <w:rsid w:val="00A73591"/>
    <w:rsid w:val="00AA2F81"/>
    <w:rsid w:val="00AB70DE"/>
    <w:rsid w:val="00AC59F7"/>
    <w:rsid w:val="00AD083F"/>
    <w:rsid w:val="00AD41EC"/>
    <w:rsid w:val="00AF1037"/>
    <w:rsid w:val="00AF255C"/>
    <w:rsid w:val="00AF33A5"/>
    <w:rsid w:val="00AF43A0"/>
    <w:rsid w:val="00AF7EB8"/>
    <w:rsid w:val="00B07E42"/>
    <w:rsid w:val="00B21721"/>
    <w:rsid w:val="00B23B40"/>
    <w:rsid w:val="00B40708"/>
    <w:rsid w:val="00B40F74"/>
    <w:rsid w:val="00B640C8"/>
    <w:rsid w:val="00BA3B29"/>
    <w:rsid w:val="00BA7FF5"/>
    <w:rsid w:val="00BB4965"/>
    <w:rsid w:val="00BB7D2E"/>
    <w:rsid w:val="00BC770F"/>
    <w:rsid w:val="00BE233F"/>
    <w:rsid w:val="00BE7253"/>
    <w:rsid w:val="00C16C84"/>
    <w:rsid w:val="00C1770E"/>
    <w:rsid w:val="00C20F42"/>
    <w:rsid w:val="00C33981"/>
    <w:rsid w:val="00C3562F"/>
    <w:rsid w:val="00C416B7"/>
    <w:rsid w:val="00C43191"/>
    <w:rsid w:val="00C523AD"/>
    <w:rsid w:val="00C527A2"/>
    <w:rsid w:val="00C61EA1"/>
    <w:rsid w:val="00C65D82"/>
    <w:rsid w:val="00C66308"/>
    <w:rsid w:val="00C700AA"/>
    <w:rsid w:val="00C8007F"/>
    <w:rsid w:val="00C84F52"/>
    <w:rsid w:val="00C869E1"/>
    <w:rsid w:val="00C87A5E"/>
    <w:rsid w:val="00C97878"/>
    <w:rsid w:val="00CA20BE"/>
    <w:rsid w:val="00CC165E"/>
    <w:rsid w:val="00CC245B"/>
    <w:rsid w:val="00CE6152"/>
    <w:rsid w:val="00CF2716"/>
    <w:rsid w:val="00D038C6"/>
    <w:rsid w:val="00D11A4B"/>
    <w:rsid w:val="00D17480"/>
    <w:rsid w:val="00D3559F"/>
    <w:rsid w:val="00D5549C"/>
    <w:rsid w:val="00D61936"/>
    <w:rsid w:val="00D80770"/>
    <w:rsid w:val="00D82E57"/>
    <w:rsid w:val="00D84E5C"/>
    <w:rsid w:val="00D92C21"/>
    <w:rsid w:val="00DB2CCD"/>
    <w:rsid w:val="00DC01BD"/>
    <w:rsid w:val="00DC38D1"/>
    <w:rsid w:val="00DC531E"/>
    <w:rsid w:val="00DE1389"/>
    <w:rsid w:val="00DF6EC1"/>
    <w:rsid w:val="00E05110"/>
    <w:rsid w:val="00E144A0"/>
    <w:rsid w:val="00E27F4C"/>
    <w:rsid w:val="00E33DD1"/>
    <w:rsid w:val="00E410B4"/>
    <w:rsid w:val="00E43247"/>
    <w:rsid w:val="00E434FC"/>
    <w:rsid w:val="00E54641"/>
    <w:rsid w:val="00E621B5"/>
    <w:rsid w:val="00E81B82"/>
    <w:rsid w:val="00E9669C"/>
    <w:rsid w:val="00EA6CDE"/>
    <w:rsid w:val="00EC5395"/>
    <w:rsid w:val="00EF29E9"/>
    <w:rsid w:val="00EF5D91"/>
    <w:rsid w:val="00EF5DF3"/>
    <w:rsid w:val="00F12CFA"/>
    <w:rsid w:val="00F1628C"/>
    <w:rsid w:val="00F409BE"/>
    <w:rsid w:val="00F451D2"/>
    <w:rsid w:val="00F470E3"/>
    <w:rsid w:val="00F5634D"/>
    <w:rsid w:val="00F62C89"/>
    <w:rsid w:val="00F65641"/>
    <w:rsid w:val="00F9309A"/>
    <w:rsid w:val="00F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E6317"/>
  <w15:docId w15:val="{7D0D1F9E-24B5-4700-B929-98F544F3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850"/>
    <w:rPr>
      <w:sz w:val="24"/>
      <w:szCs w:val="24"/>
    </w:rPr>
  </w:style>
  <w:style w:type="paragraph" w:styleId="Heading1">
    <w:name w:val="heading 1"/>
    <w:basedOn w:val="Normal"/>
    <w:next w:val="Normal"/>
    <w:qFormat/>
    <w:rsid w:val="00815850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815850"/>
    <w:pPr>
      <w:keepNext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815850"/>
    <w:pPr>
      <w:keepNext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815850"/>
    <w:pPr>
      <w:keepNext/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rsid w:val="00815850"/>
    <w:pPr>
      <w:keepNext/>
      <w:spacing w:line="360" w:lineRule="auto"/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rsid w:val="00815850"/>
    <w:pPr>
      <w:keepNext/>
      <w:framePr w:hSpace="180" w:wrap="notBeside" w:vAnchor="text" w:hAnchor="margin" w:y="158"/>
      <w:jc w:val="center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81585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97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3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3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3A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3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7EB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: Primers used for arbitrary PCR amplifications: A) 10 mer for RAPD analysis, B) Long mers for AP-PCR analysis</vt:lpstr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: Primers used for arbitrary PCR amplifications: A) 10 mer for RAPD analysis, B) Long mers for AP-PCR analysis</dc:title>
  <dc:subject/>
  <dc:creator>Gautam Vishwakarma</dc:creator>
  <cp:keywords/>
  <dc:description/>
  <cp:lastModifiedBy>Gautam NABTD</cp:lastModifiedBy>
  <cp:revision>22</cp:revision>
  <cp:lastPrinted>2006-07-26T08:06:00Z</cp:lastPrinted>
  <dcterms:created xsi:type="dcterms:W3CDTF">2019-09-24T10:53:00Z</dcterms:created>
  <dcterms:modified xsi:type="dcterms:W3CDTF">2019-09-25T09:52:00Z</dcterms:modified>
</cp:coreProperties>
</file>